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95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135"/>
        <w:gridCol w:w="1350"/>
        <w:gridCol w:w="1530"/>
        <w:gridCol w:w="1440"/>
        <w:gridCol w:w="1170"/>
        <w:gridCol w:w="1080"/>
        <w:gridCol w:w="1260"/>
        <w:gridCol w:w="985"/>
      </w:tblGrid>
      <w:tr w:rsidR="009A2916" w14:paraId="779A764E" w14:textId="77777777" w:rsidTr="126DF605">
        <w:tc>
          <w:tcPr>
            <w:tcW w:w="12950" w:type="dxa"/>
            <w:gridSpan w:val="8"/>
            <w:tcBorders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1CE78" w14:textId="701BB6C3" w:rsidR="009A2916" w:rsidRDefault="009A2916" w:rsidP="00334FC1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l Table 1. Comparison of primary and secondary outcomes among participants assigned to LTWP using imputed data (N=224)</w:t>
            </w:r>
          </w:p>
        </w:tc>
      </w:tr>
      <w:tr w:rsidR="009A2916" w14:paraId="4B4FEF4A" w14:textId="77777777" w:rsidTr="126DF605">
        <w:tc>
          <w:tcPr>
            <w:tcW w:w="41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98EB0" w14:textId="77777777" w:rsidR="009A2916" w:rsidRDefault="009A2916" w:rsidP="00334F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7EFC8D" w14:textId="77777777" w:rsidR="00653D5F" w:rsidRDefault="009A2916" w:rsidP="00334FC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TWP with </w:t>
            </w:r>
            <w:r w:rsidR="00653D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met </w:t>
            </w:r>
          </w:p>
          <w:p w14:paraId="18A3E403" w14:textId="6CFED003" w:rsidR="009A2916" w:rsidRDefault="009A2916" w:rsidP="00334FC1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OH Needs</w:t>
            </w:r>
          </w:p>
          <w:p w14:paraId="626EF41F" w14:textId="12F23B05" w:rsidR="009A2916" w:rsidRDefault="126DF605" w:rsidP="00334FC1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126DF6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06, 47.32%)</w:t>
            </w:r>
          </w:p>
        </w:tc>
        <w:tc>
          <w:tcPr>
            <w:tcW w:w="261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2D18B7" w14:textId="77777777" w:rsidR="00653D5F" w:rsidRDefault="126DF605" w:rsidP="00334FC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126DF6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TWP without </w:t>
            </w:r>
            <w:r w:rsidR="00653D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met </w:t>
            </w:r>
            <w:r w:rsidRPr="126DF6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DOH Needs </w:t>
            </w:r>
          </w:p>
          <w:p w14:paraId="55982978" w14:textId="54718CA2" w:rsidR="009A2916" w:rsidRDefault="126DF605" w:rsidP="00334FC1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126DF6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18, 52.68%)</w:t>
            </w:r>
          </w:p>
        </w:tc>
        <w:tc>
          <w:tcPr>
            <w:tcW w:w="10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BC320" w14:textId="77777777" w:rsidR="009A2916" w:rsidRDefault="009A2916" w:rsidP="00334F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976FF" w14:textId="77777777" w:rsidR="009A2916" w:rsidRDefault="009A2916" w:rsidP="00334F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6DC58" w14:textId="77777777" w:rsidR="009A2916" w:rsidRDefault="009A2916" w:rsidP="00334F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2916" w14:paraId="0F95DFAB" w14:textId="77777777" w:rsidTr="126DF605">
        <w:tc>
          <w:tcPr>
            <w:tcW w:w="41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BC31F" w14:textId="4DEBA8ED" w:rsidR="009A2916" w:rsidRDefault="126DF605" w:rsidP="00334FC1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126DF6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 (among all LTWP participants with known AHC-HRSN score)</w:t>
            </w:r>
          </w:p>
        </w:tc>
        <w:tc>
          <w:tcPr>
            <w:tcW w:w="13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9962E9" w14:textId="77777777" w:rsidR="009A2916" w:rsidRDefault="009A2916" w:rsidP="00334FC1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5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747F00" w14:textId="77777777" w:rsidR="009A2916" w:rsidRDefault="009A2916" w:rsidP="00334FC1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3914AB" w14:textId="77777777" w:rsidR="009A2916" w:rsidRDefault="009A2916" w:rsidP="00334FC1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DAACBA" w14:textId="77777777" w:rsidR="009A2916" w:rsidRDefault="009A2916" w:rsidP="00334FC1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0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2135C9" w14:textId="77777777" w:rsidR="009A2916" w:rsidRDefault="009A2916" w:rsidP="00334FC1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Risk</w:t>
            </w:r>
          </w:p>
        </w:tc>
        <w:tc>
          <w:tcPr>
            <w:tcW w:w="12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192E2C" w14:textId="77777777" w:rsidR="009A2916" w:rsidRDefault="009A2916" w:rsidP="00334FC1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0D12C6" w14:textId="77777777" w:rsidR="009A2916" w:rsidRDefault="009A2916" w:rsidP="00334FC1">
            <w:pPr>
              <w:pStyle w:val="NoSpacing"/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9A2916" w14:paraId="6C2C1C9C" w14:textId="77777777" w:rsidTr="126DF605">
        <w:tc>
          <w:tcPr>
            <w:tcW w:w="4135" w:type="dxa"/>
            <w:tcBorders>
              <w:top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25D45" w14:textId="77777777" w:rsidR="009A2916" w:rsidRDefault="009A2916" w:rsidP="00334F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Screened</w:t>
            </w:r>
          </w:p>
        </w:tc>
        <w:tc>
          <w:tcPr>
            <w:tcW w:w="1350" w:type="dxa"/>
            <w:tcBorders>
              <w:top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0D1BE" w14:textId="77777777" w:rsidR="009A2916" w:rsidRPr="002660E1" w:rsidRDefault="009A2916" w:rsidP="00334F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530" w:type="dxa"/>
            <w:tcBorders>
              <w:top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B5045" w14:textId="77777777" w:rsidR="009A2916" w:rsidRPr="002660E1" w:rsidRDefault="009A2916" w:rsidP="00334F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sz w:val="24"/>
                <w:szCs w:val="24"/>
              </w:rPr>
              <w:t>97.17</w:t>
            </w:r>
          </w:p>
        </w:tc>
        <w:tc>
          <w:tcPr>
            <w:tcW w:w="1440" w:type="dxa"/>
            <w:tcBorders>
              <w:top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F356C8" w14:textId="77777777" w:rsidR="009A2916" w:rsidRPr="002660E1" w:rsidRDefault="009A2916" w:rsidP="00334F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53031" w14:textId="77777777" w:rsidR="009A2916" w:rsidRPr="002660E1" w:rsidRDefault="009A2916" w:rsidP="00334F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sz w:val="24"/>
                <w:szCs w:val="24"/>
              </w:rPr>
              <w:t>99.15</w:t>
            </w:r>
          </w:p>
        </w:tc>
        <w:tc>
          <w:tcPr>
            <w:tcW w:w="1080" w:type="dxa"/>
            <w:tcBorders>
              <w:top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69340" w14:textId="77777777" w:rsidR="009A2916" w:rsidRPr="002660E1" w:rsidRDefault="009A2916" w:rsidP="00334F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60" w:type="dxa"/>
            <w:tcBorders>
              <w:top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EBFB15" w14:textId="77777777" w:rsidR="009A2916" w:rsidRPr="002660E1" w:rsidRDefault="009A2916" w:rsidP="00334F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, 1.01</w:t>
            </w:r>
          </w:p>
        </w:tc>
        <w:tc>
          <w:tcPr>
            <w:tcW w:w="985" w:type="dxa"/>
            <w:tcBorders>
              <w:top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0C1FC9" w14:textId="77777777" w:rsidR="009A2916" w:rsidRPr="002660E1" w:rsidRDefault="009A2916" w:rsidP="00334FC1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72</w:t>
            </w:r>
          </w:p>
        </w:tc>
      </w:tr>
      <w:tr w:rsidR="009A2916" w14:paraId="70F779EE" w14:textId="77777777" w:rsidTr="126DF605">
        <w:tc>
          <w:tcPr>
            <w:tcW w:w="4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528E85" w14:textId="77777777" w:rsidR="009A2916" w:rsidRDefault="009A2916" w:rsidP="00334F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Screened Positive</w:t>
            </w:r>
          </w:p>
        </w:tc>
        <w:tc>
          <w:tcPr>
            <w:tcW w:w="13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289EA" w14:textId="77777777" w:rsidR="009A2916" w:rsidRPr="002660E1" w:rsidRDefault="009A2916" w:rsidP="00334F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E1AAC0" w14:textId="77777777" w:rsidR="009A2916" w:rsidRPr="002660E1" w:rsidRDefault="009A2916" w:rsidP="00334F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sz w:val="24"/>
                <w:szCs w:val="24"/>
              </w:rPr>
              <w:t>63.21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0724C" w14:textId="77777777" w:rsidR="009A2916" w:rsidRPr="002660E1" w:rsidRDefault="009A2916" w:rsidP="00334F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DB2B0" w14:textId="77777777" w:rsidR="009A2916" w:rsidRPr="002660E1" w:rsidRDefault="009A2916" w:rsidP="00334F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sz w:val="24"/>
                <w:szCs w:val="24"/>
              </w:rPr>
              <w:t>45.7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CE50D" w14:textId="77777777" w:rsidR="009A2916" w:rsidRPr="002660E1" w:rsidRDefault="009A2916" w:rsidP="00334F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3BF8C5" w14:textId="77777777" w:rsidR="009A2916" w:rsidRPr="002660E1" w:rsidRDefault="009A2916" w:rsidP="00334F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, 1.79</w:t>
            </w:r>
          </w:p>
        </w:tc>
        <w:tc>
          <w:tcPr>
            <w:tcW w:w="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C35743" w14:textId="77777777" w:rsidR="009A2916" w:rsidRPr="002660E1" w:rsidRDefault="009A2916" w:rsidP="00334FC1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5</w:t>
            </w:r>
          </w:p>
        </w:tc>
      </w:tr>
      <w:tr w:rsidR="009A2916" w14:paraId="1DC7FC6F" w14:textId="77777777" w:rsidTr="126DF605">
        <w:tc>
          <w:tcPr>
            <w:tcW w:w="4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0DA26F" w14:textId="77777777" w:rsidR="009A2916" w:rsidRDefault="009A2916" w:rsidP="00334F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Referred to Treatment</w:t>
            </w:r>
          </w:p>
        </w:tc>
        <w:tc>
          <w:tcPr>
            <w:tcW w:w="13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D69A5" w14:textId="77777777" w:rsidR="009A2916" w:rsidRPr="002660E1" w:rsidRDefault="009A2916" w:rsidP="00334F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6AB94D" w14:textId="77777777" w:rsidR="009A2916" w:rsidRPr="002660E1" w:rsidRDefault="009A2916" w:rsidP="00334F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sz w:val="24"/>
                <w:szCs w:val="24"/>
              </w:rPr>
              <w:t>19.84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53C16C" w14:textId="77777777" w:rsidR="009A2916" w:rsidRPr="002660E1" w:rsidRDefault="009A2916" w:rsidP="00334F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02F38" w14:textId="77777777" w:rsidR="009A2916" w:rsidRPr="002660E1" w:rsidRDefault="009A2916" w:rsidP="00334F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sz w:val="24"/>
                <w:szCs w:val="24"/>
              </w:rPr>
              <w:t>8.4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028DF" w14:textId="77777777" w:rsidR="009A2916" w:rsidRPr="002660E1" w:rsidRDefault="009A2916" w:rsidP="00334F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7CCF52" w14:textId="77777777" w:rsidR="009A2916" w:rsidRPr="002660E1" w:rsidRDefault="009A2916" w:rsidP="00334F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sz w:val="24"/>
                <w:szCs w:val="24"/>
              </w:rPr>
              <w:t>1.09, 5.14</w:t>
            </w:r>
          </w:p>
        </w:tc>
        <w:tc>
          <w:tcPr>
            <w:tcW w:w="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2A7499" w14:textId="77777777" w:rsidR="009A2916" w:rsidRPr="002660E1" w:rsidRDefault="009A2916" w:rsidP="00334FC1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2</w:t>
            </w:r>
          </w:p>
        </w:tc>
      </w:tr>
      <w:tr w:rsidR="009A2916" w14:paraId="730EB853" w14:textId="77777777" w:rsidTr="126DF605">
        <w:tc>
          <w:tcPr>
            <w:tcW w:w="4135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2BE28D" w14:textId="77777777" w:rsidR="009A2916" w:rsidRDefault="009A2916" w:rsidP="00334F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Attended Treatment</w:t>
            </w:r>
          </w:p>
        </w:tc>
        <w:tc>
          <w:tcPr>
            <w:tcW w:w="1350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9F05DA" w14:textId="77777777" w:rsidR="009A2916" w:rsidRPr="002660E1" w:rsidRDefault="009A2916" w:rsidP="00334F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30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052BD" w14:textId="77777777" w:rsidR="009A2916" w:rsidRPr="002660E1" w:rsidRDefault="009A2916" w:rsidP="00334F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sz w:val="24"/>
                <w:szCs w:val="24"/>
              </w:rPr>
              <w:t>12.26</w:t>
            </w:r>
          </w:p>
        </w:tc>
        <w:tc>
          <w:tcPr>
            <w:tcW w:w="1440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62EEA3" w14:textId="77777777" w:rsidR="009A2916" w:rsidRPr="002660E1" w:rsidRDefault="009A2916" w:rsidP="00334F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98BC0" w14:textId="77777777" w:rsidR="009A2916" w:rsidRPr="002660E1" w:rsidRDefault="009A2916" w:rsidP="00334F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sz w:val="24"/>
                <w:szCs w:val="24"/>
              </w:rPr>
              <w:t>5.93</w:t>
            </w:r>
          </w:p>
        </w:tc>
        <w:tc>
          <w:tcPr>
            <w:tcW w:w="1080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328DC" w14:textId="77777777" w:rsidR="009A2916" w:rsidRPr="002660E1" w:rsidRDefault="009A2916" w:rsidP="00334F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260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E326D0" w14:textId="77777777" w:rsidR="009A2916" w:rsidRPr="002660E1" w:rsidRDefault="009A2916" w:rsidP="00334F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sz w:val="24"/>
                <w:szCs w:val="24"/>
              </w:rPr>
              <w:t>0.81, 5.19</w:t>
            </w:r>
          </w:p>
        </w:tc>
        <w:tc>
          <w:tcPr>
            <w:tcW w:w="985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54B774" w14:textId="77777777" w:rsidR="009A2916" w:rsidRPr="002660E1" w:rsidRDefault="009A2916" w:rsidP="00334FC1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74</w:t>
            </w:r>
          </w:p>
        </w:tc>
      </w:tr>
      <w:tr w:rsidR="009A2916" w14:paraId="1A7015CB" w14:textId="77777777" w:rsidTr="126DF605">
        <w:tc>
          <w:tcPr>
            <w:tcW w:w="41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24A88" w14:textId="77777777" w:rsidR="009A2916" w:rsidRDefault="009A2916" w:rsidP="00334FC1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ondary</w:t>
            </w:r>
          </w:p>
        </w:tc>
        <w:tc>
          <w:tcPr>
            <w:tcW w:w="13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B1F8FB" w14:textId="77777777" w:rsidR="009A2916" w:rsidRDefault="009A2916" w:rsidP="00334FC1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A98A26" w14:textId="77777777" w:rsidR="009A2916" w:rsidRDefault="009A2916" w:rsidP="00334FC1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25D342" w14:textId="77777777" w:rsidR="009A2916" w:rsidRDefault="009A2916" w:rsidP="00334FC1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2663B1" w14:textId="77777777" w:rsidR="009A2916" w:rsidRDefault="009A2916" w:rsidP="00334FC1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CB598A" w14:textId="77777777" w:rsidR="009A2916" w:rsidRDefault="009A2916" w:rsidP="00334F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6CD9C" w14:textId="77777777" w:rsidR="009A2916" w:rsidRDefault="009A2916" w:rsidP="00334F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7AC8A3" w14:textId="77777777" w:rsidR="009A2916" w:rsidRDefault="009A2916" w:rsidP="00334FC1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2916" w14:paraId="117961C2" w14:textId="77777777" w:rsidTr="126DF605">
        <w:tc>
          <w:tcPr>
            <w:tcW w:w="4135" w:type="dxa"/>
            <w:tcBorders>
              <w:top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00DAE5" w14:textId="77777777" w:rsidR="009A2916" w:rsidRDefault="009A2916" w:rsidP="00334F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Screened Positive (among those who </w:t>
            </w:r>
          </w:p>
          <w:p w14:paraId="10DA6E58" w14:textId="77777777" w:rsidR="009A2916" w:rsidRDefault="009A2916" w:rsidP="00334F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were screened)</w:t>
            </w:r>
          </w:p>
        </w:tc>
        <w:tc>
          <w:tcPr>
            <w:tcW w:w="1350" w:type="dxa"/>
            <w:tcBorders>
              <w:top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C7CFB5" w14:textId="77777777" w:rsidR="009A2916" w:rsidRPr="002660E1" w:rsidRDefault="009A2916" w:rsidP="00334F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30" w:type="dxa"/>
            <w:tcBorders>
              <w:top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780CE6" w14:textId="77777777" w:rsidR="009A2916" w:rsidRPr="002660E1" w:rsidRDefault="009A2916" w:rsidP="00334F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5</w:t>
            </w:r>
          </w:p>
        </w:tc>
        <w:tc>
          <w:tcPr>
            <w:tcW w:w="1440" w:type="dxa"/>
            <w:tcBorders>
              <w:top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93AB98" w14:textId="77777777" w:rsidR="009A2916" w:rsidRPr="002660E1" w:rsidRDefault="009A2916" w:rsidP="00334F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2AD078" w14:textId="77777777" w:rsidR="009A2916" w:rsidRPr="002660E1" w:rsidRDefault="009A2916" w:rsidP="00334F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15</w:t>
            </w:r>
          </w:p>
        </w:tc>
        <w:tc>
          <w:tcPr>
            <w:tcW w:w="1080" w:type="dxa"/>
            <w:tcBorders>
              <w:top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8C54CC" w14:textId="77777777" w:rsidR="009A2916" w:rsidRPr="002660E1" w:rsidRDefault="009A2916" w:rsidP="00334F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260" w:type="dxa"/>
            <w:tcBorders>
              <w:top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9E01B6" w14:textId="77777777" w:rsidR="009A2916" w:rsidRPr="002660E1" w:rsidRDefault="009A2916" w:rsidP="00334F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sz w:val="24"/>
                <w:szCs w:val="24"/>
              </w:rPr>
              <w:t>1.10, 1.83</w:t>
            </w:r>
          </w:p>
        </w:tc>
        <w:tc>
          <w:tcPr>
            <w:tcW w:w="985" w:type="dxa"/>
            <w:tcBorders>
              <w:top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B4504D" w14:textId="77777777" w:rsidR="009A2916" w:rsidRPr="002660E1" w:rsidRDefault="009A2916" w:rsidP="00E541C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1</w:t>
            </w:r>
          </w:p>
        </w:tc>
      </w:tr>
      <w:tr w:rsidR="009A2916" w14:paraId="025E621C" w14:textId="77777777" w:rsidTr="126DF605">
        <w:tc>
          <w:tcPr>
            <w:tcW w:w="41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80EE6" w14:textId="77777777" w:rsidR="009A2916" w:rsidRDefault="009A2916" w:rsidP="00334F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Referred to treatment (among those </w:t>
            </w:r>
          </w:p>
          <w:p w14:paraId="625097AF" w14:textId="77777777" w:rsidR="009A2916" w:rsidRDefault="009A2916" w:rsidP="00334F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who screened positive)</w:t>
            </w:r>
          </w:p>
        </w:tc>
        <w:tc>
          <w:tcPr>
            <w:tcW w:w="13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D7FC0D" w14:textId="77777777" w:rsidR="009A2916" w:rsidRPr="002660E1" w:rsidRDefault="009A2916" w:rsidP="00334F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ED52A5" w14:textId="77777777" w:rsidR="009A2916" w:rsidRPr="002660E1" w:rsidRDefault="009A2916" w:rsidP="00334F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4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884833" w14:textId="77777777" w:rsidR="009A2916" w:rsidRPr="002660E1" w:rsidRDefault="009A2916" w:rsidP="00334F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46B893" w14:textId="77777777" w:rsidR="009A2916" w:rsidRPr="002660E1" w:rsidRDefault="009A2916" w:rsidP="00334F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23B665" w14:textId="77777777" w:rsidR="009A2916" w:rsidRPr="002660E1" w:rsidRDefault="009A2916" w:rsidP="00334F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19161C" w14:textId="77777777" w:rsidR="009A2916" w:rsidRPr="002660E1" w:rsidRDefault="009A2916" w:rsidP="00334F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sz w:val="24"/>
                <w:szCs w:val="24"/>
              </w:rPr>
              <w:t>0.87, 3.28</w:t>
            </w:r>
          </w:p>
        </w:tc>
        <w:tc>
          <w:tcPr>
            <w:tcW w:w="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720CB6" w14:textId="77777777" w:rsidR="009A2916" w:rsidRPr="002660E1" w:rsidRDefault="009A2916" w:rsidP="00E541C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2</w:t>
            </w:r>
          </w:p>
        </w:tc>
      </w:tr>
      <w:tr w:rsidR="009A2916" w14:paraId="7A9FC6F4" w14:textId="77777777" w:rsidTr="126DF605">
        <w:tc>
          <w:tcPr>
            <w:tcW w:w="4135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E6844A" w14:textId="77777777" w:rsidR="009A2916" w:rsidRDefault="009A2916" w:rsidP="00334FC1">
            <w:pPr>
              <w:pStyle w:val="NoSpacing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tended Treatment (among those </w:t>
            </w:r>
          </w:p>
          <w:p w14:paraId="1B6E0CF7" w14:textId="77777777" w:rsidR="009A2916" w:rsidRDefault="009A2916" w:rsidP="00334FC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who were referred to treatment)</w:t>
            </w:r>
          </w:p>
        </w:tc>
        <w:tc>
          <w:tcPr>
            <w:tcW w:w="1350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F41082" w14:textId="77777777" w:rsidR="009A2916" w:rsidRPr="002660E1" w:rsidRDefault="009A2916" w:rsidP="00334F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30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2A2E96" w14:textId="77777777" w:rsidR="009A2916" w:rsidRPr="002660E1" w:rsidRDefault="009A2916" w:rsidP="00334F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9</w:t>
            </w:r>
          </w:p>
        </w:tc>
        <w:tc>
          <w:tcPr>
            <w:tcW w:w="1440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49DE6D" w14:textId="77777777" w:rsidR="009A2916" w:rsidRPr="002660E1" w:rsidRDefault="009A2916" w:rsidP="00334F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E6BC55" w14:textId="77777777" w:rsidR="009A2916" w:rsidRPr="002660E1" w:rsidRDefault="009A2916" w:rsidP="00334F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80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D406B0" w14:textId="77777777" w:rsidR="009A2916" w:rsidRPr="002660E1" w:rsidRDefault="009A2916" w:rsidP="00334F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260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115772" w14:textId="77777777" w:rsidR="009A2916" w:rsidRPr="002660E1" w:rsidRDefault="009A2916" w:rsidP="00334F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sz w:val="24"/>
                <w:szCs w:val="24"/>
              </w:rPr>
              <w:t>0.52, 1.50</w:t>
            </w:r>
          </w:p>
        </w:tc>
        <w:tc>
          <w:tcPr>
            <w:tcW w:w="985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546B29" w14:textId="77777777" w:rsidR="009A2916" w:rsidRPr="002660E1" w:rsidRDefault="009A2916" w:rsidP="00E541C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0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1BFD40AA" w14:textId="6A06884B" w:rsidR="009A2916" w:rsidRDefault="009A2916" w:rsidP="4991EE67"/>
    <w:p w14:paraId="490BB6A0" w14:textId="1051F825" w:rsidR="009A2916" w:rsidRDefault="126DF605" w:rsidP="4991EE67">
      <w:r w:rsidRPr="126DF605">
        <w:t>Note: LTWP = Listening to Women and Pregnant and Postpartum People; SDOH = Social Determinants of Health; CI = Confidence Interval.</w:t>
      </w:r>
    </w:p>
    <w:p w14:paraId="4BB3B2DF" w14:textId="77777777" w:rsidR="009A2916" w:rsidRDefault="009A2916"/>
    <w:p w14:paraId="421C0CCA" w14:textId="77777777" w:rsidR="009A2916" w:rsidRDefault="009A2916"/>
    <w:p w14:paraId="70E1EF63" w14:textId="77777777" w:rsidR="009A2916" w:rsidRDefault="009A2916"/>
    <w:p w14:paraId="51E07594" w14:textId="77777777" w:rsidR="009A2916" w:rsidRDefault="009A2916"/>
    <w:p w14:paraId="739B9E74" w14:textId="77777777" w:rsidR="009A2916" w:rsidRDefault="009A2916"/>
    <w:p w14:paraId="00BB9E35" w14:textId="77777777" w:rsidR="009A2916" w:rsidRDefault="009A2916"/>
    <w:p w14:paraId="3A574CAD" w14:textId="77777777" w:rsidR="009A2916" w:rsidRDefault="009A291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7740"/>
        <w:gridCol w:w="1440"/>
        <w:gridCol w:w="1525"/>
      </w:tblGrid>
      <w:tr w:rsidR="00F26B94" w14:paraId="24602A64" w14:textId="77777777" w:rsidTr="126DF605">
        <w:tc>
          <w:tcPr>
            <w:tcW w:w="129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1FC7E" w14:textId="4B214EF1" w:rsidR="00F26B94" w:rsidRPr="00F26B94" w:rsidRDefault="126DF605" w:rsidP="00F26B9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126DF6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Table 2. AHC-HRSN Question Endorsement (LTWP </w:t>
            </w:r>
            <w:r w:rsidR="008C62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s</w:t>
            </w:r>
            <w:r w:rsidRPr="126DF6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=</w:t>
            </w:r>
            <w:r w:rsidR="008C62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1</w:t>
            </w:r>
            <w:r w:rsidRPr="126DF6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F26B94" w14:paraId="7D075F94" w14:textId="77777777" w:rsidTr="00653D5F">
        <w:tc>
          <w:tcPr>
            <w:tcW w:w="2245" w:type="dxa"/>
            <w:tcBorders>
              <w:left w:val="nil"/>
              <w:bottom w:val="single" w:sz="4" w:space="0" w:color="auto"/>
              <w:right w:val="nil"/>
            </w:tcBorders>
          </w:tcPr>
          <w:p w14:paraId="18471626" w14:textId="5C2953C9" w:rsidR="00F26B94" w:rsidRPr="00F26B94" w:rsidRDefault="126DF605" w:rsidP="00F26B94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126DF6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HC-HRSN Domain</w:t>
            </w:r>
          </w:p>
        </w:tc>
        <w:tc>
          <w:tcPr>
            <w:tcW w:w="77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295EC8" w14:textId="0F82B5F2" w:rsidR="00F26B94" w:rsidRPr="00F26B94" w:rsidRDefault="00F26B94" w:rsidP="00653D5F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6B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 and Available Responses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261A97" w14:textId="7653F76C" w:rsidR="00F26B94" w:rsidRPr="00F26B94" w:rsidRDefault="00F26B94" w:rsidP="00F26B9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6B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Endorsed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D6D71D" w14:textId="736EA244" w:rsidR="00F26B94" w:rsidRPr="00F26B94" w:rsidRDefault="00F26B94" w:rsidP="00F26B9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6B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Endorsed</w:t>
            </w:r>
          </w:p>
        </w:tc>
      </w:tr>
      <w:tr w:rsidR="00F26B94" w14:paraId="3AD09816" w14:textId="77777777" w:rsidTr="126DF605">
        <w:tc>
          <w:tcPr>
            <w:tcW w:w="2245" w:type="dxa"/>
            <w:tcBorders>
              <w:left w:val="nil"/>
              <w:bottom w:val="nil"/>
              <w:right w:val="nil"/>
            </w:tcBorders>
          </w:tcPr>
          <w:p w14:paraId="1EEAAE46" w14:textId="519B8661" w:rsidR="00F26B94" w:rsidRDefault="00F26B94" w:rsidP="00F26B9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ing Instability</w:t>
            </w:r>
          </w:p>
        </w:tc>
        <w:tc>
          <w:tcPr>
            <w:tcW w:w="7740" w:type="dxa"/>
            <w:tcBorders>
              <w:left w:val="nil"/>
              <w:bottom w:val="nil"/>
              <w:right w:val="nil"/>
            </w:tcBorders>
            <w:vAlign w:val="bottom"/>
          </w:tcPr>
          <w:p w14:paraId="2C2C707F" w14:textId="5AADCA99" w:rsidR="00F26B94" w:rsidRPr="00796098" w:rsidRDefault="00F26B94" w:rsidP="00F26B94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What is your living situation today?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3FE49366" w14:textId="77777777" w:rsidR="00F26B94" w:rsidRPr="00796098" w:rsidRDefault="00F26B94" w:rsidP="00F26B9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  <w:vAlign w:val="center"/>
          </w:tcPr>
          <w:p w14:paraId="3EF79309" w14:textId="77777777" w:rsidR="00F26B94" w:rsidRPr="00796098" w:rsidRDefault="00F26B94" w:rsidP="00F26B9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6B94" w14:paraId="1675D62F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6F675955" w14:textId="77777777" w:rsidR="00F26B94" w:rsidRDefault="00F26B94" w:rsidP="00F26B9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C1488" w14:textId="77777777" w:rsidR="00796098" w:rsidRDefault="00F26B94" w:rsidP="00F26B94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I do not have a steady place to live (I am temporarily staying with others, in </w:t>
            </w:r>
          </w:p>
          <w:p w14:paraId="39726442" w14:textId="77777777" w:rsidR="00796098" w:rsidRDefault="00796098" w:rsidP="00F26B94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F26B94"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hotel, in 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26B94"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helter, living outside on the street, on a beach, in a car, </w:t>
            </w:r>
          </w:p>
          <w:p w14:paraId="6ADB0DCF" w14:textId="5F271F2E" w:rsidR="00F26B94" w:rsidRPr="00796098" w:rsidRDefault="00796098" w:rsidP="00F26B94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F26B94"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bandoned </w:t>
            </w:r>
            <w:proofErr w:type="gramStart"/>
            <w:r w:rsidR="00F26B94"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ilding</w:t>
            </w:r>
            <w:proofErr w:type="gramEnd"/>
            <w:r w:rsidR="00F26B94"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bus or train station, or in a park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ADA8D2" w14:textId="2E6EB2C5" w:rsidR="00F26B94" w:rsidRPr="00796098" w:rsidRDefault="00F26B94" w:rsidP="00E541C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1326C69" w14:textId="67CCFC71" w:rsidR="00F26B94" w:rsidRPr="00796098" w:rsidRDefault="00F26B94" w:rsidP="00E541C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</w:tr>
      <w:tr w:rsidR="00F26B94" w14:paraId="3A4B0E23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41A67AFA" w14:textId="77777777" w:rsidR="00F26B94" w:rsidRDefault="00F26B94" w:rsidP="00F26B9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8A19D" w14:textId="40A0E746" w:rsidR="00F26B94" w:rsidRPr="00796098" w:rsidRDefault="00F26B94" w:rsidP="00F26B9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I have a place to live today, but I am worried about losing it in the fu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CC0E0" w14:textId="3DFD62D4" w:rsidR="00F26B94" w:rsidRPr="00796098" w:rsidRDefault="00F26B94" w:rsidP="0079609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03E19" w14:textId="3CC52872" w:rsidR="00F26B94" w:rsidRPr="00796098" w:rsidRDefault="00F26B94" w:rsidP="0079609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</w:tr>
      <w:tr w:rsidR="00F26B94" w14:paraId="04D0C457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6C6A325F" w14:textId="77777777" w:rsidR="00F26B94" w:rsidRDefault="00F26B94" w:rsidP="00F26B9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B68AA" w14:textId="03A7969E" w:rsidR="00F26B94" w:rsidRPr="00796098" w:rsidRDefault="00F26B94" w:rsidP="00F26B9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I have a steady place to l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B08DD" w14:textId="72AD778D" w:rsidR="00F26B94" w:rsidRPr="00796098" w:rsidRDefault="00F26B94" w:rsidP="0079609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FEE97" w14:textId="03D049C6" w:rsidR="00F26B94" w:rsidRPr="00796098" w:rsidRDefault="00F26B94" w:rsidP="0079609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03</w:t>
            </w:r>
          </w:p>
        </w:tc>
      </w:tr>
      <w:tr w:rsidR="00F26B94" w14:paraId="220EC92F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5808FAE5" w14:textId="77777777" w:rsidR="00F26B94" w:rsidRDefault="00F26B94" w:rsidP="00F26B9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</w:tcPr>
          <w:p w14:paraId="6B8E135B" w14:textId="79B47E6E" w:rsidR="00F26B94" w:rsidRPr="00796098" w:rsidRDefault="00F26B94" w:rsidP="00F26B94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ink about the place you live. Do you have problems with any of the following?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9870A" w14:textId="77777777" w:rsidR="00F26B94" w:rsidRPr="00796098" w:rsidRDefault="00F26B94" w:rsidP="0079609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E6392" w14:textId="77777777" w:rsidR="00F26B94" w:rsidRPr="00796098" w:rsidRDefault="00F26B94" w:rsidP="0079609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6B94" w14:paraId="3902E352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2C48CE57" w14:textId="77777777" w:rsidR="00F26B94" w:rsidRDefault="00F26B94" w:rsidP="00F26B9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0B747" w14:textId="06227A1D" w:rsidR="00F26B94" w:rsidRPr="00796098" w:rsidRDefault="00796098" w:rsidP="00F26B9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F26B94"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sts such as bugs, ants, or mi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3BFD7" w14:textId="6F16C186" w:rsidR="00F26B94" w:rsidRPr="00796098" w:rsidRDefault="00F26B94" w:rsidP="0079609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3528E" w14:textId="570B31CF" w:rsidR="00F26B94" w:rsidRPr="00796098" w:rsidRDefault="00F26B94" w:rsidP="0079609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3</w:t>
            </w:r>
          </w:p>
        </w:tc>
      </w:tr>
      <w:tr w:rsidR="00F26B94" w14:paraId="698719C3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0A050CD3" w14:textId="77777777" w:rsidR="00F26B94" w:rsidRDefault="00F26B94" w:rsidP="00F26B9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9A821" w14:textId="50DE2224" w:rsidR="00F26B94" w:rsidRPr="00796098" w:rsidRDefault="00796098" w:rsidP="00F26B9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F26B94"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40402" w14:textId="283F7F99" w:rsidR="00F26B94" w:rsidRPr="00796098" w:rsidRDefault="00F26B94" w:rsidP="0079609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A8AAE" w14:textId="270EDB23" w:rsidR="00F26B94" w:rsidRPr="00796098" w:rsidRDefault="00F26B94" w:rsidP="0079609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</w:tr>
      <w:tr w:rsidR="00F26B94" w14:paraId="11158153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376AAF88" w14:textId="77777777" w:rsidR="00F26B94" w:rsidRDefault="00F26B94" w:rsidP="00F26B9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CD0A5" w14:textId="7D2EFCF4" w:rsidR="00F26B94" w:rsidRPr="00796098" w:rsidRDefault="00796098" w:rsidP="00F26B9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F26B94"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d paint or pip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D146C" w14:textId="2613F5FA" w:rsidR="00F26B94" w:rsidRPr="00796098" w:rsidRDefault="00F26B94" w:rsidP="0079609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53BD8" w14:textId="66D0466B" w:rsidR="00F26B94" w:rsidRPr="00796098" w:rsidRDefault="00F26B94" w:rsidP="0079609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26B94" w14:paraId="52C63FAA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7B2927C9" w14:textId="77777777" w:rsidR="00F26B94" w:rsidRDefault="00F26B94" w:rsidP="00F26B9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849EB" w14:textId="51D00FAD" w:rsidR="00F26B94" w:rsidRPr="00796098" w:rsidRDefault="00796098" w:rsidP="00F26B9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F26B94"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k of hea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8BEF9" w14:textId="788363F6" w:rsidR="00F26B94" w:rsidRPr="00796098" w:rsidRDefault="00F26B94" w:rsidP="0079609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32102" w14:textId="639EDD7C" w:rsidR="00F26B94" w:rsidRPr="00796098" w:rsidRDefault="00F26B94" w:rsidP="0079609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F26B94" w14:paraId="34D1971D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0C43772A" w14:textId="77777777" w:rsidR="00F26B94" w:rsidRDefault="00F26B94" w:rsidP="00F26B9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F43A1" w14:textId="2480DD07" w:rsidR="00F26B94" w:rsidRPr="00796098" w:rsidRDefault="00796098" w:rsidP="00F26B9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F26B94"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n or stove not work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221E5" w14:textId="0628363E" w:rsidR="00F26B94" w:rsidRPr="00796098" w:rsidRDefault="00F26B94" w:rsidP="0079609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B470D" w14:textId="4FB58E5D" w:rsidR="00F26B94" w:rsidRPr="00796098" w:rsidRDefault="00F26B94" w:rsidP="0079609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26B94" w14:paraId="527C0B36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102D73E2" w14:textId="77777777" w:rsidR="00F26B94" w:rsidRDefault="00F26B94" w:rsidP="00F26B9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35462" w14:textId="598B2EB0" w:rsidR="00F26B94" w:rsidRPr="00796098" w:rsidRDefault="00796098" w:rsidP="00F26B9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F26B94"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oke detectors missing or not work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8FEAD" w14:textId="7D88C0C5" w:rsidR="00F26B94" w:rsidRPr="00796098" w:rsidRDefault="00F26B94" w:rsidP="0079609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F3334" w14:textId="025842B4" w:rsidR="00F26B94" w:rsidRPr="00796098" w:rsidRDefault="00F26B94" w:rsidP="0079609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</w:tr>
      <w:tr w:rsidR="00F26B94" w14:paraId="2F73D0D0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4F70C19F" w14:textId="77777777" w:rsidR="00F26B94" w:rsidRDefault="00F26B94" w:rsidP="00F26B9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0CAAD" w14:textId="324C40E5" w:rsidR="00F26B94" w:rsidRPr="00796098" w:rsidRDefault="00796098" w:rsidP="00F26B9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F26B94"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 leak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C277E" w14:textId="19CF2834" w:rsidR="00F26B94" w:rsidRPr="00796098" w:rsidRDefault="00F26B94" w:rsidP="0079609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3BBAD" w14:textId="3B462576" w:rsidR="00F26B94" w:rsidRPr="00796098" w:rsidRDefault="00F26B94" w:rsidP="0079609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</w:tr>
      <w:tr w:rsidR="00F26B94" w14:paraId="15AA3587" w14:textId="77777777" w:rsidTr="126DF605"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8C4D0" w14:textId="77777777" w:rsidR="00F26B94" w:rsidRDefault="00F26B94" w:rsidP="00F26B9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135220" w14:textId="273A6DEE" w:rsidR="00F26B94" w:rsidRPr="00796098" w:rsidRDefault="00796098" w:rsidP="00F26B9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F26B94"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 of the abo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428B6A" w14:textId="6CCA9B4D" w:rsidR="00F26B94" w:rsidRPr="00796098" w:rsidRDefault="00F26B94" w:rsidP="0079609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B29A9" w14:textId="33B4CF96" w:rsidR="00F26B94" w:rsidRPr="00796098" w:rsidRDefault="00F26B94" w:rsidP="0079609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71</w:t>
            </w:r>
          </w:p>
        </w:tc>
      </w:tr>
      <w:tr w:rsidR="00796098" w14:paraId="0B42602C" w14:textId="77777777" w:rsidTr="126DF605">
        <w:tc>
          <w:tcPr>
            <w:tcW w:w="2245" w:type="dxa"/>
            <w:tcBorders>
              <w:left w:val="nil"/>
              <w:bottom w:val="nil"/>
              <w:right w:val="nil"/>
            </w:tcBorders>
            <w:vAlign w:val="bottom"/>
          </w:tcPr>
          <w:p w14:paraId="261FFF7D" w14:textId="2F0C44A2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d insecurity</w:t>
            </w:r>
          </w:p>
        </w:tc>
        <w:tc>
          <w:tcPr>
            <w:tcW w:w="7740" w:type="dxa"/>
            <w:tcBorders>
              <w:left w:val="nil"/>
              <w:bottom w:val="nil"/>
              <w:right w:val="nil"/>
            </w:tcBorders>
            <w:vAlign w:val="bottom"/>
          </w:tcPr>
          <w:p w14:paraId="349918EE" w14:textId="04B1CEED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Within the past 12 months, you worried that your food would run out before you got money to buy more.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bottom"/>
          </w:tcPr>
          <w:p w14:paraId="705E36FA" w14:textId="6D6488B0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  <w:vAlign w:val="bottom"/>
          </w:tcPr>
          <w:p w14:paraId="697010D3" w14:textId="06F0B8A3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6098" w14:paraId="55C0F06E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18D43017" w14:textId="77777777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5AD5C" w14:textId="7D50E0E0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ten tr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87571" w14:textId="4216D33E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E53C7" w14:textId="7607DE36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96098" w14:paraId="3C77B232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207A42A4" w14:textId="77777777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B48C7" w14:textId="4047E4F2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times tr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3B172" w14:textId="658CA7D4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B09E6" w14:textId="600F4E20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5</w:t>
            </w:r>
          </w:p>
        </w:tc>
      </w:tr>
      <w:tr w:rsidR="00796098" w14:paraId="23D6A461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673F9914" w14:textId="77777777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07DB1" w14:textId="00EF6862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ver tr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2B894" w14:textId="46350C53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FF855" w14:textId="7C2698CD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74</w:t>
            </w:r>
          </w:p>
        </w:tc>
      </w:tr>
      <w:tr w:rsidR="00796098" w14:paraId="580DB807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2E3F33EB" w14:textId="77777777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781CE" w14:textId="15B80F7F" w:rsidR="00796098" w:rsidRPr="00796098" w:rsidRDefault="00796098" w:rsidP="00796098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Within the past 12 months, the food you bought just didn't last and you didn't have money to get more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BA7F6" w14:textId="77777777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73FF8" w14:textId="77777777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6098" w14:paraId="1510FDC5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3334A8D6" w14:textId="77777777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DE4E6" w14:textId="761EF326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ten tr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30627" w14:textId="1DF14BC0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FBB4B" w14:textId="4CF3BFA5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</w:tr>
      <w:tr w:rsidR="00796098" w14:paraId="402FB4A6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3333BCC2" w14:textId="77777777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D2F3F" w14:textId="05A65068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times tr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A7CBF" w14:textId="6AB3F796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084B4" w14:textId="152E28CF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4</w:t>
            </w:r>
          </w:p>
        </w:tc>
      </w:tr>
      <w:tr w:rsidR="00796098" w14:paraId="531CCE2C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23AA95EA" w14:textId="77777777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5F9DD" w14:textId="258E5969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ver tr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F748B" w14:textId="073FFA71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6C97E" w14:textId="3C777534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95</w:t>
            </w:r>
          </w:p>
        </w:tc>
      </w:tr>
      <w:tr w:rsidR="00796098" w14:paraId="616C2B62" w14:textId="77777777" w:rsidTr="126DF605"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0E06B" w14:textId="77777777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5E4388" w14:textId="36BBB844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51B05F" w14:textId="74D96EE2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E7D892" w14:textId="547FCC10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796098" w14:paraId="65EB7675" w14:textId="77777777" w:rsidTr="126DF605">
        <w:tc>
          <w:tcPr>
            <w:tcW w:w="2245" w:type="dxa"/>
            <w:tcBorders>
              <w:left w:val="nil"/>
              <w:bottom w:val="nil"/>
              <w:right w:val="nil"/>
            </w:tcBorders>
          </w:tcPr>
          <w:p w14:paraId="71E028BC" w14:textId="57AE948F" w:rsidR="00796098" w:rsidRPr="00796098" w:rsidRDefault="00796098" w:rsidP="0079609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ation Problems</w:t>
            </w:r>
          </w:p>
        </w:tc>
        <w:tc>
          <w:tcPr>
            <w:tcW w:w="7740" w:type="dxa"/>
            <w:tcBorders>
              <w:left w:val="nil"/>
              <w:bottom w:val="nil"/>
              <w:right w:val="nil"/>
            </w:tcBorders>
            <w:vAlign w:val="bottom"/>
          </w:tcPr>
          <w:p w14:paraId="3F87A0B8" w14:textId="47930792" w:rsidR="00796098" w:rsidRPr="00796098" w:rsidRDefault="00796098" w:rsidP="00796098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In the past 12 months, has </w:t>
            </w:r>
            <w:proofErr w:type="gramStart"/>
            <w:r w:rsidRPr="007960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ck</w:t>
            </w:r>
            <w:proofErr w:type="gramEnd"/>
            <w:r w:rsidRPr="007960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of reliable transportation kept you from medical appointments, meetings, work or from getting things needed for daily living?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bottom"/>
          </w:tcPr>
          <w:p w14:paraId="512D8663" w14:textId="77777777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  <w:vAlign w:val="bottom"/>
          </w:tcPr>
          <w:p w14:paraId="5A89721C" w14:textId="77777777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6098" w14:paraId="56B086FE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4E71FB38" w14:textId="77777777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F7F78" w14:textId="637126E3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9D631" w14:textId="46CC5E36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AE71A" w14:textId="29470AF2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2</w:t>
            </w:r>
          </w:p>
        </w:tc>
      </w:tr>
      <w:tr w:rsidR="00796098" w14:paraId="13877230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6E701DA7" w14:textId="77777777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E70A0" w14:textId="24CAC59E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385C3" w14:textId="14534500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F694D" w14:textId="598AC706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92</w:t>
            </w:r>
          </w:p>
        </w:tc>
      </w:tr>
      <w:tr w:rsidR="00796098" w14:paraId="302C6ABE" w14:textId="77777777" w:rsidTr="126DF605"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B6FD2" w14:textId="77777777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CDB5E9" w14:textId="57862023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C897B0" w14:textId="3536F2F2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70384C" w14:textId="181308E1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796098" w14:paraId="726B4ED7" w14:textId="77777777" w:rsidTr="126DF605">
        <w:tc>
          <w:tcPr>
            <w:tcW w:w="2245" w:type="dxa"/>
            <w:tcBorders>
              <w:left w:val="nil"/>
              <w:bottom w:val="nil"/>
              <w:right w:val="nil"/>
            </w:tcBorders>
          </w:tcPr>
          <w:p w14:paraId="47DBCBCC" w14:textId="30618177" w:rsidR="00796098" w:rsidRPr="00796098" w:rsidRDefault="00796098" w:rsidP="0079609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tility help needs</w:t>
            </w:r>
          </w:p>
        </w:tc>
        <w:tc>
          <w:tcPr>
            <w:tcW w:w="7740" w:type="dxa"/>
            <w:tcBorders>
              <w:left w:val="nil"/>
              <w:bottom w:val="nil"/>
              <w:right w:val="nil"/>
            </w:tcBorders>
            <w:vAlign w:val="bottom"/>
          </w:tcPr>
          <w:p w14:paraId="5626386F" w14:textId="554E383F" w:rsidR="00796098" w:rsidRPr="00796098" w:rsidRDefault="00796098" w:rsidP="00796098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In the past 12 months, has the </w:t>
            </w:r>
            <w:proofErr w:type="gramStart"/>
            <w:r w:rsidRPr="007960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lectric</w:t>
            </w:r>
            <w:proofErr w:type="gramEnd"/>
            <w:r w:rsidRPr="007960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gas, oil, or water company threatened to shut off services in your home?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bottom"/>
          </w:tcPr>
          <w:p w14:paraId="134FE6AC" w14:textId="77777777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  <w:vAlign w:val="bottom"/>
          </w:tcPr>
          <w:p w14:paraId="7B5120FC" w14:textId="77777777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6098" w14:paraId="70586385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506772CD" w14:textId="77777777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C060E" w14:textId="55FBB316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109ED" w14:textId="65DF36BB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67D78" w14:textId="3F43A124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8</w:t>
            </w:r>
          </w:p>
        </w:tc>
      </w:tr>
      <w:tr w:rsidR="00796098" w14:paraId="74EFB10B" w14:textId="77777777" w:rsidTr="126DF605"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7CA47" w14:textId="77777777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77DC6A" w14:textId="17BDEFA9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4F8115" w14:textId="5C3AB7BA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17F3C6" w14:textId="53A7402C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82</w:t>
            </w:r>
          </w:p>
        </w:tc>
      </w:tr>
      <w:tr w:rsidR="00796098" w14:paraId="29B8E743" w14:textId="77777777" w:rsidTr="126DF605">
        <w:tc>
          <w:tcPr>
            <w:tcW w:w="2245" w:type="dxa"/>
            <w:tcBorders>
              <w:left w:val="nil"/>
              <w:bottom w:val="nil"/>
              <w:right w:val="nil"/>
            </w:tcBorders>
          </w:tcPr>
          <w:p w14:paraId="48DC3FBE" w14:textId="2421A675" w:rsidR="00796098" w:rsidRPr="00796098" w:rsidRDefault="00796098" w:rsidP="0079609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nancial strain</w:t>
            </w:r>
          </w:p>
        </w:tc>
        <w:tc>
          <w:tcPr>
            <w:tcW w:w="7740" w:type="dxa"/>
            <w:tcBorders>
              <w:left w:val="nil"/>
              <w:bottom w:val="nil"/>
              <w:right w:val="nil"/>
            </w:tcBorders>
            <w:vAlign w:val="bottom"/>
          </w:tcPr>
          <w:p w14:paraId="44863244" w14:textId="1607EB6C" w:rsidR="00796098" w:rsidRPr="00796098" w:rsidRDefault="00796098" w:rsidP="00796098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ow hard is it for you to pay for the very basics like food, housing, medical care, and heating?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bottom"/>
          </w:tcPr>
          <w:p w14:paraId="6B43372A" w14:textId="77777777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  <w:vAlign w:val="bottom"/>
          </w:tcPr>
          <w:p w14:paraId="0CA825A5" w14:textId="77777777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6098" w14:paraId="7E95E7FB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77BB08D6" w14:textId="77777777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EF692" w14:textId="0EE293D1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y har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6308E" w14:textId="491B288E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1988B" w14:textId="31EFA934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</w:tr>
      <w:tr w:rsidR="00796098" w14:paraId="5F286F20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40871A90" w14:textId="77777777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2EA0B" w14:textId="7121D1CC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what har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978C4" w14:textId="3B4D9AFF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AF011" w14:textId="2B400B65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9</w:t>
            </w:r>
          </w:p>
        </w:tc>
      </w:tr>
      <w:tr w:rsidR="00796098" w14:paraId="1B41F690" w14:textId="77777777" w:rsidTr="126DF605"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30222" w14:textId="77777777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F5C85C" w14:textId="6C9456BA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hard at a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1474EC" w14:textId="0AABC9A8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D6532E" w14:textId="7B63E01C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24</w:t>
            </w:r>
          </w:p>
        </w:tc>
      </w:tr>
      <w:tr w:rsidR="00796098" w14:paraId="5898C2A5" w14:textId="77777777" w:rsidTr="126DF605">
        <w:tc>
          <w:tcPr>
            <w:tcW w:w="2245" w:type="dxa"/>
            <w:tcBorders>
              <w:left w:val="nil"/>
              <w:bottom w:val="nil"/>
              <w:right w:val="nil"/>
            </w:tcBorders>
          </w:tcPr>
          <w:p w14:paraId="0374584E" w14:textId="4C4D94D4" w:rsidR="00796098" w:rsidRPr="00796098" w:rsidRDefault="00796098" w:rsidP="0079609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ployment</w:t>
            </w:r>
          </w:p>
        </w:tc>
        <w:tc>
          <w:tcPr>
            <w:tcW w:w="7740" w:type="dxa"/>
            <w:tcBorders>
              <w:left w:val="nil"/>
              <w:bottom w:val="nil"/>
              <w:right w:val="nil"/>
            </w:tcBorders>
            <w:vAlign w:val="bottom"/>
          </w:tcPr>
          <w:p w14:paraId="216C6627" w14:textId="1235BFA4" w:rsidR="00796098" w:rsidRPr="00796098" w:rsidRDefault="00796098" w:rsidP="00796098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o you want help finding or keeping work or a job?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bottom"/>
          </w:tcPr>
          <w:p w14:paraId="5697BA63" w14:textId="77777777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  <w:vAlign w:val="bottom"/>
          </w:tcPr>
          <w:p w14:paraId="15D6481A" w14:textId="77777777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6098" w14:paraId="632406D8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1E0BE257" w14:textId="77777777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6E2D8" w14:textId="5FEA7A64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, help finding wor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95DFF" w14:textId="0A8E14BD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7DE32" w14:textId="11D01024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96098" w14:paraId="1EFE439F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474E18C8" w14:textId="77777777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988D9" w14:textId="402288CC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es, help </w:t>
            </w:r>
            <w:proofErr w:type="gramStart"/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eping</w:t>
            </w:r>
            <w:proofErr w:type="gramEnd"/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or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3BEA7" w14:textId="211624FC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5F3FF" w14:textId="69958E64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</w:tr>
      <w:tr w:rsidR="00796098" w14:paraId="444E10C1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5424269D" w14:textId="77777777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A3420" w14:textId="342CF868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do not need or want hel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E66FE" w14:textId="5DBCBFAA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22765" w14:textId="2D11BBD8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74</w:t>
            </w:r>
          </w:p>
        </w:tc>
      </w:tr>
      <w:tr w:rsidR="00796098" w14:paraId="3FCA87EE" w14:textId="77777777" w:rsidTr="126DF605"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172A6" w14:textId="77777777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083214" w14:textId="15038C56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761922" w14:textId="2CF3D45A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AF0E75" w14:textId="212642C9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796098" w14:paraId="459CF367" w14:textId="77777777" w:rsidTr="126DF605">
        <w:tc>
          <w:tcPr>
            <w:tcW w:w="2245" w:type="dxa"/>
            <w:tcBorders>
              <w:left w:val="nil"/>
              <w:bottom w:val="nil"/>
              <w:right w:val="nil"/>
            </w:tcBorders>
          </w:tcPr>
          <w:p w14:paraId="19B53DE3" w14:textId="149368A1" w:rsidR="00796098" w:rsidRPr="00796098" w:rsidRDefault="00796098" w:rsidP="0079609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y and Community Support</w:t>
            </w:r>
          </w:p>
        </w:tc>
        <w:tc>
          <w:tcPr>
            <w:tcW w:w="7740" w:type="dxa"/>
            <w:tcBorders>
              <w:left w:val="nil"/>
              <w:bottom w:val="nil"/>
              <w:right w:val="nil"/>
            </w:tcBorders>
            <w:vAlign w:val="bottom"/>
          </w:tcPr>
          <w:p w14:paraId="5913E805" w14:textId="595D2382" w:rsidR="00796098" w:rsidRPr="00796098" w:rsidRDefault="00796098" w:rsidP="00796098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f for any reason you need help with day-to-day activities such as bathing, preparing meals, shopping, managing finances, etc., do you get the help you need?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bottom"/>
          </w:tcPr>
          <w:p w14:paraId="6BB8F300" w14:textId="77777777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  <w:vAlign w:val="bottom"/>
          </w:tcPr>
          <w:p w14:paraId="314F2DCE" w14:textId="77777777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6098" w14:paraId="0810AEDE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63D7887E" w14:textId="77777777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C3EA9" w14:textId="052C2CCB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could use a little more hel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CC106" w14:textId="4EA76039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5BEAD" w14:textId="0623467F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4</w:t>
            </w:r>
          </w:p>
        </w:tc>
      </w:tr>
      <w:tr w:rsidR="00796098" w14:paraId="06E1F19D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6F512779" w14:textId="77777777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44465" w14:textId="10C01C95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get all the help I ne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09ED8" w14:textId="44BB7BF4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AC19A" w14:textId="678F179B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1</w:t>
            </w:r>
          </w:p>
        </w:tc>
      </w:tr>
      <w:tr w:rsidR="00796098" w14:paraId="7ECB9114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13F1BC87" w14:textId="77777777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A31FA" w14:textId="2C64B747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don't need any hel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C20BB" w14:textId="6FE4062E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088C4" w14:textId="19CDFDF0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75</w:t>
            </w:r>
          </w:p>
        </w:tc>
      </w:tr>
      <w:tr w:rsidR="00796098" w14:paraId="1B120AB6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50D4C552" w14:textId="77777777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2A8CB" w14:textId="590F5286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22A98" w14:textId="4E2D3716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8E190" w14:textId="37A71B4A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796098" w14:paraId="3EC3982E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0B6C417F" w14:textId="77777777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95637" w14:textId="52336799" w:rsidR="00796098" w:rsidRPr="00796098" w:rsidRDefault="00796098" w:rsidP="0079609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do you feel lonely or isolated from those around you?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D54D9" w14:textId="77777777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CCCA5" w14:textId="77777777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6098" w14:paraId="2E95B980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17686F1F" w14:textId="77777777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BC19E" w14:textId="75B4B11C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way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F9D91" w14:textId="4FD1FD10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CB558" w14:textId="45E61DA3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796098" w14:paraId="6B7CC1EE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12645B42" w14:textId="77777777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DA2C8" w14:textId="0103A161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t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AA826" w14:textId="68B7F511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19D4F" w14:textId="7441710D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</w:tr>
      <w:tr w:rsidR="00796098" w14:paraId="58E5AC39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5136F7B0" w14:textId="77777777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906C2" w14:textId="236181B8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etim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528ED" w14:textId="0F13D05E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FEDE2" w14:textId="062D59DA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6</w:t>
            </w:r>
          </w:p>
        </w:tc>
      </w:tr>
      <w:tr w:rsidR="00796098" w14:paraId="3ADED1B5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7EE7B9D9" w14:textId="77777777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1C44D" w14:textId="45B28ABA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re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48B38" w14:textId="73CE492B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DEDF6" w14:textId="4BD9EC55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</w:t>
            </w:r>
          </w:p>
        </w:tc>
      </w:tr>
      <w:tr w:rsidR="00796098" w14:paraId="735AD035" w14:textId="77777777" w:rsidTr="126DF605"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CDC34" w14:textId="77777777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E870A8" w14:textId="3AAA9636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36DEF4" w14:textId="471F16B8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1435A6" w14:textId="0EB7733B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62</w:t>
            </w:r>
          </w:p>
        </w:tc>
      </w:tr>
      <w:tr w:rsidR="00796098" w14:paraId="5EBE6880" w14:textId="77777777" w:rsidTr="126DF605">
        <w:tc>
          <w:tcPr>
            <w:tcW w:w="2245" w:type="dxa"/>
            <w:tcBorders>
              <w:left w:val="nil"/>
              <w:bottom w:val="nil"/>
              <w:right w:val="nil"/>
            </w:tcBorders>
          </w:tcPr>
          <w:p w14:paraId="75DA9AF5" w14:textId="1D913392" w:rsidR="00796098" w:rsidRPr="00796098" w:rsidRDefault="00796098" w:rsidP="0079609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7740" w:type="dxa"/>
            <w:tcBorders>
              <w:left w:val="nil"/>
              <w:bottom w:val="nil"/>
              <w:right w:val="nil"/>
            </w:tcBorders>
            <w:vAlign w:val="bottom"/>
          </w:tcPr>
          <w:p w14:paraId="5E77AE00" w14:textId="79DFC51C" w:rsidR="00796098" w:rsidRPr="00796098" w:rsidRDefault="00796098" w:rsidP="00796098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o you speak a language other than English at home?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bottom"/>
          </w:tcPr>
          <w:p w14:paraId="305B1FBA" w14:textId="77777777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  <w:vAlign w:val="bottom"/>
          </w:tcPr>
          <w:p w14:paraId="32DCE15D" w14:textId="77777777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6098" w14:paraId="111463BB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6EC706BD" w14:textId="77777777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A6FC7" w14:textId="764637D4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F0D84" w14:textId="29E1ED59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67432" w14:textId="5B5B3610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8</w:t>
            </w:r>
          </w:p>
        </w:tc>
      </w:tr>
      <w:tr w:rsidR="00796098" w14:paraId="4C793929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51E32E81" w14:textId="77777777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BDB1D" w14:textId="56CCFB56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1AF9F" w14:textId="1137024E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B1033" w14:textId="066025C2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92</w:t>
            </w:r>
          </w:p>
        </w:tc>
      </w:tr>
      <w:tr w:rsidR="00796098" w14:paraId="7A705E08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580E9381" w14:textId="77777777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DA3B7" w14:textId="6AC13823" w:rsidR="00796098" w:rsidRPr="00796098" w:rsidRDefault="00796098" w:rsidP="00796098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o you want help with school or training? For example, starting or completing job training or getting a high school diploma, GED or equivalent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E73E1" w14:textId="77777777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054C2" w14:textId="77777777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6098" w14:paraId="3B90BA13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371E473A" w14:textId="77777777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F5935" w14:textId="552AC95C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E17A0" w14:textId="7EF3B18D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D3901" w14:textId="65EF5F10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8</w:t>
            </w:r>
          </w:p>
        </w:tc>
      </w:tr>
      <w:tr w:rsidR="00796098" w14:paraId="0E6899F9" w14:textId="77777777" w:rsidTr="126DF605"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4E311" w14:textId="77777777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77C45D" w14:textId="54BD3962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B4FEAC" w14:textId="594EAD9C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9AF2FC" w14:textId="3A6725F2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82</w:t>
            </w:r>
          </w:p>
        </w:tc>
      </w:tr>
      <w:tr w:rsidR="00796098" w14:paraId="035733B8" w14:textId="77777777" w:rsidTr="126DF605">
        <w:tc>
          <w:tcPr>
            <w:tcW w:w="2245" w:type="dxa"/>
            <w:tcBorders>
              <w:left w:val="nil"/>
              <w:bottom w:val="nil"/>
              <w:right w:val="nil"/>
            </w:tcBorders>
          </w:tcPr>
          <w:p w14:paraId="4989A7D3" w14:textId="1BE68987" w:rsidR="00796098" w:rsidRPr="00796098" w:rsidRDefault="00796098" w:rsidP="0079609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abilities</w:t>
            </w:r>
          </w:p>
        </w:tc>
        <w:tc>
          <w:tcPr>
            <w:tcW w:w="7740" w:type="dxa"/>
            <w:tcBorders>
              <w:left w:val="nil"/>
              <w:bottom w:val="nil"/>
              <w:right w:val="nil"/>
            </w:tcBorders>
            <w:vAlign w:val="bottom"/>
          </w:tcPr>
          <w:p w14:paraId="40F81A20" w14:textId="429D4A1F" w:rsidR="00796098" w:rsidRPr="00796098" w:rsidRDefault="00796098" w:rsidP="00796098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ecause of </w:t>
            </w:r>
            <w:proofErr w:type="gramStart"/>
            <w:r w:rsidRPr="007960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 physical</w:t>
            </w:r>
            <w:proofErr w:type="gramEnd"/>
            <w:r w:rsidRPr="007960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mental, or emotional condition, do you have serious difficulty concentrating, remembering or making decisions?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bottom"/>
          </w:tcPr>
          <w:p w14:paraId="090F1A9D" w14:textId="77777777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  <w:vAlign w:val="bottom"/>
          </w:tcPr>
          <w:p w14:paraId="237CBC79" w14:textId="77777777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6098" w14:paraId="692B0B46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5B7D3D67" w14:textId="77777777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96DFC" w14:textId="6F363AC1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D4704" w14:textId="19B0D50D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A6900" w14:textId="2FEA07F3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1</w:t>
            </w:r>
          </w:p>
        </w:tc>
      </w:tr>
      <w:tr w:rsidR="00796098" w14:paraId="7F25E054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396B8444" w14:textId="77777777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E0608" w14:textId="605B04F0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A5F3C" w14:textId="68B1FDD2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4643A" w14:textId="0F6359A1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29</w:t>
            </w:r>
          </w:p>
        </w:tc>
      </w:tr>
      <w:tr w:rsidR="00796098" w14:paraId="532E358F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5FA62007" w14:textId="77777777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78783" w14:textId="5F63C160" w:rsidR="00796098" w:rsidRPr="00796098" w:rsidRDefault="00796098" w:rsidP="00796098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ecause of </w:t>
            </w:r>
            <w:proofErr w:type="gramStart"/>
            <w:r w:rsidRPr="007960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 physical</w:t>
            </w:r>
            <w:proofErr w:type="gramEnd"/>
            <w:r w:rsidRPr="0079609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mental, or emotional condition, do you have difficulty doing errands alone such as visiting a doctor's office or shopping?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64D56" w14:textId="77777777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19E2F" w14:textId="77777777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6098" w14:paraId="5E0F3571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196EAB4E" w14:textId="77777777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E8D14" w14:textId="38C3DA09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70584" w14:textId="6236B97C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B7D36" w14:textId="6876BD49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9</w:t>
            </w:r>
          </w:p>
        </w:tc>
      </w:tr>
      <w:tr w:rsidR="00796098" w14:paraId="054E821D" w14:textId="77777777" w:rsidTr="126DF605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3331912D" w14:textId="77777777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B49D6" w14:textId="47409D15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C4C17" w14:textId="2E950A0A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FF4C7" w14:textId="26AEFBC6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06</w:t>
            </w:r>
          </w:p>
        </w:tc>
      </w:tr>
      <w:tr w:rsidR="00796098" w14:paraId="004D31FA" w14:textId="77777777" w:rsidTr="126DF605">
        <w:tc>
          <w:tcPr>
            <w:tcW w:w="2245" w:type="dxa"/>
            <w:tcBorders>
              <w:top w:val="nil"/>
              <w:left w:val="nil"/>
              <w:right w:val="nil"/>
            </w:tcBorders>
          </w:tcPr>
          <w:p w14:paraId="12831DD1" w14:textId="77777777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nil"/>
              <w:left w:val="nil"/>
              <w:right w:val="nil"/>
            </w:tcBorders>
            <w:vAlign w:val="bottom"/>
          </w:tcPr>
          <w:p w14:paraId="4B1BA867" w14:textId="32DB0C39" w:rsidR="00796098" w:rsidRPr="00796098" w:rsidRDefault="00796098" w:rsidP="0079609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7F184A36" w14:textId="1A40FB71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vAlign w:val="bottom"/>
          </w:tcPr>
          <w:p w14:paraId="61E3EECE" w14:textId="49FAEDC6" w:rsidR="00796098" w:rsidRPr="00796098" w:rsidRDefault="00796098" w:rsidP="0079609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60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</w:tbl>
    <w:p w14:paraId="10745BD2" w14:textId="31A7A020" w:rsidR="004320B5" w:rsidRDefault="126DF605" w:rsidP="00F26B9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126DF605">
        <w:rPr>
          <w:rFonts w:ascii="Times New Roman" w:hAnsi="Times New Roman" w:cs="Times New Roman"/>
          <w:sz w:val="24"/>
          <w:szCs w:val="24"/>
        </w:rPr>
        <w:t>Note: AHC-HRSN = Accountable Health Communities Health-Related Social Needs Screening Tool; LTWP = Listening to Women and Pregnant and Postpartum People; SDOH = Social Determinants of Health.</w:t>
      </w:r>
    </w:p>
    <w:p w14:paraId="7F015DB4" w14:textId="77777777" w:rsidR="002660E1" w:rsidRDefault="002660E1" w:rsidP="00F26B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5E3E12D" w14:textId="77777777" w:rsidR="002660E1" w:rsidRDefault="002660E1" w:rsidP="00F26B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19D9439" w14:textId="77777777" w:rsidR="002660E1" w:rsidRDefault="002660E1" w:rsidP="00F26B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FB1DA1C" w14:textId="77777777" w:rsidR="002660E1" w:rsidRDefault="002660E1" w:rsidP="00F26B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D5AD93F" w14:textId="77777777" w:rsidR="002660E1" w:rsidRDefault="002660E1" w:rsidP="00F26B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6E3B2F4" w14:textId="77777777" w:rsidR="002660E1" w:rsidRDefault="002660E1" w:rsidP="00F26B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CC157C4" w14:textId="77777777" w:rsidR="002660E1" w:rsidRDefault="002660E1" w:rsidP="00F26B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2B0978B" w14:textId="77777777" w:rsidR="002660E1" w:rsidRDefault="002660E1" w:rsidP="00F26B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F75EA16" w14:textId="77777777" w:rsidR="002660E1" w:rsidRDefault="002660E1" w:rsidP="00F26B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9FF0929" w14:textId="77777777" w:rsidR="002660E1" w:rsidRDefault="002660E1" w:rsidP="00F26B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9B536DB" w14:textId="77777777" w:rsidR="002660E1" w:rsidRDefault="002660E1" w:rsidP="00F26B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F3E5927" w14:textId="77777777" w:rsidR="002660E1" w:rsidRDefault="002660E1" w:rsidP="00F26B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65B4091" w14:textId="77777777" w:rsidR="002660E1" w:rsidRDefault="002660E1" w:rsidP="00F26B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10CC5FA" w14:textId="77777777" w:rsidR="002660E1" w:rsidRDefault="002660E1" w:rsidP="00F26B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CEAC2EA" w14:textId="77777777" w:rsidR="002660E1" w:rsidRDefault="002660E1" w:rsidP="00F26B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D70187A" w14:textId="77777777" w:rsidR="002660E1" w:rsidRDefault="002660E1" w:rsidP="00F26B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62A021D" w14:textId="77777777" w:rsidR="002660E1" w:rsidRDefault="002660E1" w:rsidP="00F26B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D33060B" w14:textId="77777777" w:rsidR="002660E1" w:rsidRPr="00F26B94" w:rsidRDefault="002660E1" w:rsidP="00F26B94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2660E1" w:rsidRPr="00F26B94" w:rsidSect="00F26B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2CA"/>
    <w:rsid w:val="00002BB1"/>
    <w:rsid w:val="000D0C8C"/>
    <w:rsid w:val="00205982"/>
    <w:rsid w:val="00253D4B"/>
    <w:rsid w:val="002660E1"/>
    <w:rsid w:val="004320B5"/>
    <w:rsid w:val="005A24F5"/>
    <w:rsid w:val="00621255"/>
    <w:rsid w:val="00653D5F"/>
    <w:rsid w:val="006E3ECD"/>
    <w:rsid w:val="00796098"/>
    <w:rsid w:val="00880124"/>
    <w:rsid w:val="008C6268"/>
    <w:rsid w:val="009A2916"/>
    <w:rsid w:val="00C70801"/>
    <w:rsid w:val="00CB7EBF"/>
    <w:rsid w:val="00CF7C68"/>
    <w:rsid w:val="00E541CF"/>
    <w:rsid w:val="00F242CA"/>
    <w:rsid w:val="00F26B94"/>
    <w:rsid w:val="00FF4667"/>
    <w:rsid w:val="126DF605"/>
    <w:rsid w:val="4909F7C1"/>
    <w:rsid w:val="4991E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C5C7B"/>
  <w15:chartTrackingRefBased/>
  <w15:docId w15:val="{19544E04-7042-40B5-8410-0E642D885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42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42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42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42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42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42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42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42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42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42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42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42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42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42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42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42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42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42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42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42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42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42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42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42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42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42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42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42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42CA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F26B94"/>
    <w:pPr>
      <w:spacing w:after="0" w:line="240" w:lineRule="auto"/>
    </w:pPr>
  </w:style>
  <w:style w:type="table" w:styleId="TableGrid">
    <w:name w:val="Table Grid"/>
    <w:basedOn w:val="TableNormal"/>
    <w:uiPriority w:val="39"/>
    <w:rsid w:val="00F26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95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6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9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3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9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80</Words>
  <Characters>3877</Characters>
  <Application>Microsoft Office Word</Application>
  <DocSecurity>0</DocSecurity>
  <Lines>32</Lines>
  <Paragraphs>9</Paragraphs>
  <ScaleCrop>false</ScaleCrop>
  <Company/>
  <LinksUpToDate>false</LinksUpToDate>
  <CharactersWithSpaces>4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</dc:creator>
  <cp:keywords/>
  <dc:description/>
  <cp:lastModifiedBy>Leah Holcomb</cp:lastModifiedBy>
  <cp:revision>4</cp:revision>
  <dcterms:created xsi:type="dcterms:W3CDTF">2025-01-03T18:50:00Z</dcterms:created>
  <dcterms:modified xsi:type="dcterms:W3CDTF">2025-01-21T13:39:00Z</dcterms:modified>
</cp:coreProperties>
</file>